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80" w:type="dxa"/>
        <w:tblInd w:w="-45" w:type="dxa"/>
        <w:tblLayout w:type="fixed"/>
        <w:tblLook w:val="0000" w:firstRow="0" w:lastRow="0" w:firstColumn="0" w:lastColumn="0" w:noHBand="0" w:noVBand="0"/>
      </w:tblPr>
      <w:tblGrid>
        <w:gridCol w:w="3630"/>
        <w:gridCol w:w="2700"/>
        <w:gridCol w:w="3150"/>
      </w:tblGrid>
      <w:tr w:rsidR="00601D35" w:rsidRPr="00601D35" w14:paraId="7A460C42" w14:textId="77777777" w:rsidTr="000F4115">
        <w:trPr>
          <w:trHeight w:val="1397"/>
        </w:trPr>
        <w:tc>
          <w:tcPr>
            <w:tcW w:w="36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46B9908E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EB5F4B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Mixed-effects negative binomial regression - nursing home COVID-19 cases included</w:t>
            </w:r>
          </w:p>
          <w:p w14:paraId="7BB39390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IRR (95% CI)</w:t>
            </w:r>
          </w:p>
        </w:tc>
        <w:tc>
          <w:tcPr>
            <w:tcW w:w="31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330FAEB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Mixed-effects negative binomial regression - nursing home COVID-19 cases excluded</w:t>
            </w:r>
          </w:p>
          <w:p w14:paraId="7916C9BB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IRR (95% CI)</w:t>
            </w:r>
          </w:p>
        </w:tc>
      </w:tr>
      <w:tr w:rsidR="00601D35" w:rsidRPr="00601D35" w14:paraId="382D03FA" w14:textId="77777777" w:rsidTr="000F4115">
        <w:trPr>
          <w:trHeight w:val="312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512D98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population density (persons/sq km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14F1689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0009 (1.00002, 1.00016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220320D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0011 (1.00004, 1.00018)</w:t>
            </w:r>
          </w:p>
        </w:tc>
      </w:tr>
      <w:tr w:rsidR="00601D35" w:rsidRPr="00601D35" w14:paraId="49501055" w14:textId="77777777" w:rsidTr="000F4115">
        <w:trPr>
          <w:trHeight w:val="1025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1FE584D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days between when the first confirmed COVID-19 case was reported in a county and May 31st, 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58E4A95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45 (1.042, 1.048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ECFE9FB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45 (1.042, 1.047)</w:t>
            </w:r>
          </w:p>
        </w:tc>
      </w:tr>
      <w:tr w:rsidR="00601D35" w:rsidRPr="00601D35" w14:paraId="3FBE5C09" w14:textId="77777777" w:rsidTr="000F4115">
        <w:trPr>
          <w:trHeight w:val="312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F8F7807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gramStart"/>
            <w:r w:rsidRPr="00601D35">
              <w:rPr>
                <w:rFonts w:ascii="Times New Roman" w:hAnsi="Times New Roman" w:cs="Times New Roman"/>
                <w:color w:val="000000"/>
              </w:rPr>
              <w:t>of</w:t>
            </w:r>
            <w:proofErr w:type="gramEnd"/>
            <w:r w:rsidRPr="00601D35">
              <w:rPr>
                <w:rFonts w:ascii="Times New Roman" w:hAnsi="Times New Roman" w:cs="Times New Roman"/>
                <w:color w:val="000000"/>
              </w:rPr>
              <w:t xml:space="preserve"> population below povert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DFC74A4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0.985 (0.974, 0.996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139816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0.986 (0.975, 0.997)</w:t>
            </w:r>
          </w:p>
        </w:tc>
      </w:tr>
      <w:tr w:rsidR="00601D35" w:rsidRPr="00601D35" w14:paraId="408B6BBD" w14:textId="77777777" w:rsidTr="000F4115">
        <w:trPr>
          <w:trHeight w:val="312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4DD8929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unemployment 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1E38CBD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16 (1.005, 1.028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19AF3E5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16 (1.004, 1.027)</w:t>
            </w:r>
          </w:p>
        </w:tc>
      </w:tr>
      <w:tr w:rsidR="00601D35" w:rsidRPr="00601D35" w14:paraId="4546F43C" w14:textId="77777777" w:rsidTr="000F4115">
        <w:trPr>
          <w:trHeight w:val="312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FB0F971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per-capita incom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35E3E58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00 (1.000, 1.00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18A64B9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00 (1.000, 1.000)</w:t>
            </w:r>
          </w:p>
        </w:tc>
      </w:tr>
      <w:tr w:rsidR="00601D35" w:rsidRPr="00601D35" w14:paraId="4C40D470" w14:textId="77777777" w:rsidTr="000F4115">
        <w:trPr>
          <w:trHeight w:val="624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E147245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gramStart"/>
            <w:r w:rsidRPr="00601D35">
              <w:rPr>
                <w:rFonts w:ascii="Times New Roman" w:hAnsi="Times New Roman" w:cs="Times New Roman"/>
                <w:color w:val="000000"/>
              </w:rPr>
              <w:t>of</w:t>
            </w:r>
            <w:proofErr w:type="gramEnd"/>
            <w:r w:rsidRPr="00601D35">
              <w:rPr>
                <w:rFonts w:ascii="Times New Roman" w:hAnsi="Times New Roman" w:cs="Times New Roman"/>
                <w:color w:val="000000"/>
              </w:rPr>
              <w:t xml:space="preserve"> population &gt;25 years with no high school diplo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1709E0E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65 (1.050, 1.081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86C4285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64 (1.048, 1.079)</w:t>
            </w:r>
          </w:p>
        </w:tc>
      </w:tr>
      <w:tr w:rsidR="00601D35" w:rsidRPr="00601D35" w14:paraId="523FDE27" w14:textId="77777777" w:rsidTr="000F4115">
        <w:trPr>
          <w:trHeight w:val="312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E22B61C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gramStart"/>
            <w:r w:rsidRPr="00601D35">
              <w:rPr>
                <w:rFonts w:ascii="Times New Roman" w:hAnsi="Times New Roman" w:cs="Times New Roman"/>
                <w:color w:val="000000"/>
              </w:rPr>
              <w:t>of</w:t>
            </w:r>
            <w:proofErr w:type="gramEnd"/>
            <w:r w:rsidRPr="00601D35">
              <w:rPr>
                <w:rFonts w:ascii="Times New Roman" w:hAnsi="Times New Roman" w:cs="Times New Roman"/>
                <w:color w:val="000000"/>
              </w:rPr>
              <w:t xml:space="preserve"> population &gt;65 yea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4B13FD1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17 (1.001, 1.03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EEA0147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17 (1.001, 1.033)</w:t>
            </w:r>
          </w:p>
        </w:tc>
      </w:tr>
      <w:tr w:rsidR="00601D35" w:rsidRPr="00601D35" w14:paraId="0434854D" w14:textId="77777777" w:rsidTr="000F4115">
        <w:trPr>
          <w:trHeight w:val="312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73A6471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gramStart"/>
            <w:r w:rsidRPr="00601D35">
              <w:rPr>
                <w:rFonts w:ascii="Times New Roman" w:hAnsi="Times New Roman" w:cs="Times New Roman"/>
                <w:color w:val="000000"/>
              </w:rPr>
              <w:t>of</w:t>
            </w:r>
            <w:proofErr w:type="gramEnd"/>
            <w:r w:rsidRPr="00601D35">
              <w:rPr>
                <w:rFonts w:ascii="Times New Roman" w:hAnsi="Times New Roman" w:cs="Times New Roman"/>
                <w:color w:val="000000"/>
              </w:rPr>
              <w:t xml:space="preserve"> population &lt;17 yea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62C40EF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0.996 (0.974, 1.018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AC3CA4B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0.995 (0.974, 1.017)</w:t>
            </w:r>
          </w:p>
        </w:tc>
      </w:tr>
      <w:tr w:rsidR="00601D35" w:rsidRPr="00601D35" w14:paraId="220C24CF" w14:textId="77777777" w:rsidTr="000F4115">
        <w:trPr>
          <w:trHeight w:val="624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DEA9D95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gramStart"/>
            <w:r w:rsidRPr="00601D35">
              <w:rPr>
                <w:rFonts w:ascii="Times New Roman" w:hAnsi="Times New Roman" w:cs="Times New Roman"/>
                <w:color w:val="000000"/>
              </w:rPr>
              <w:t>of</w:t>
            </w:r>
            <w:proofErr w:type="gramEnd"/>
            <w:r w:rsidRPr="00601D35">
              <w:rPr>
                <w:rFonts w:ascii="Times New Roman" w:hAnsi="Times New Roman" w:cs="Times New Roman"/>
                <w:color w:val="000000"/>
              </w:rPr>
              <w:t xml:space="preserve"> civilian non-institutionalized population with a disabilit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CAC4953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0.964 (0.949, 0.97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885DA14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0.967 (0.952, 0.982)</w:t>
            </w:r>
          </w:p>
        </w:tc>
      </w:tr>
      <w:tr w:rsidR="00601D35" w:rsidRPr="00601D35" w14:paraId="1F01CC4F" w14:textId="77777777" w:rsidTr="000F4115">
        <w:trPr>
          <w:trHeight w:val="624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6ECD01F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gramStart"/>
            <w:r w:rsidRPr="00601D35">
              <w:rPr>
                <w:rFonts w:ascii="Times New Roman" w:hAnsi="Times New Roman" w:cs="Times New Roman"/>
                <w:color w:val="000000"/>
              </w:rPr>
              <w:t>of</w:t>
            </w:r>
            <w:proofErr w:type="gramEnd"/>
            <w:r w:rsidRPr="00601D35">
              <w:rPr>
                <w:rFonts w:ascii="Times New Roman" w:hAnsi="Times New Roman" w:cs="Times New Roman"/>
                <w:color w:val="000000"/>
              </w:rPr>
              <w:t xml:space="preserve"> population that is a single parent household with children &lt;18 yea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5F91493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44 (1.021, 1.066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F9700AD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46 (1.024, 1.069)</w:t>
            </w:r>
          </w:p>
        </w:tc>
      </w:tr>
      <w:tr w:rsidR="00601D35" w:rsidRPr="00601D35" w14:paraId="46D76D23" w14:textId="77777777" w:rsidTr="000F4115">
        <w:trPr>
          <w:trHeight w:val="312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307B5E9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gramStart"/>
            <w:r w:rsidRPr="00601D35">
              <w:rPr>
                <w:rFonts w:ascii="Times New Roman" w:hAnsi="Times New Roman" w:cs="Times New Roman"/>
                <w:color w:val="000000"/>
              </w:rPr>
              <w:t>of</w:t>
            </w:r>
            <w:proofErr w:type="gramEnd"/>
            <w:r w:rsidRPr="00601D35">
              <w:rPr>
                <w:rFonts w:ascii="Times New Roman" w:hAnsi="Times New Roman" w:cs="Times New Roman"/>
                <w:color w:val="000000"/>
              </w:rPr>
              <w:t xml:space="preserve"> population that is a minorit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9DA82DC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18 (1.014, 1.022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EDB1C3F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18 (1.014, 1.022)</w:t>
            </w:r>
          </w:p>
        </w:tc>
      </w:tr>
      <w:tr w:rsidR="00601D35" w:rsidRPr="00601D35" w14:paraId="7AD56351" w14:textId="77777777" w:rsidTr="000F4115">
        <w:trPr>
          <w:trHeight w:val="624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1829FCC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, % of population &gt;5 years who speak English “less than well”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B3924E9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45 (1.017, 1.07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A49C347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55 (1.027, 1.085)</w:t>
            </w:r>
          </w:p>
        </w:tc>
      </w:tr>
      <w:tr w:rsidR="00601D35" w:rsidRPr="00601D35" w14:paraId="5783335F" w14:textId="77777777" w:rsidTr="000F4115">
        <w:trPr>
          <w:trHeight w:val="624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7500340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gramStart"/>
            <w:r w:rsidRPr="00601D35">
              <w:rPr>
                <w:rFonts w:ascii="Times New Roman" w:hAnsi="Times New Roman" w:cs="Times New Roman"/>
                <w:color w:val="000000"/>
              </w:rPr>
              <w:t>of</w:t>
            </w:r>
            <w:proofErr w:type="gramEnd"/>
            <w:r w:rsidRPr="00601D35">
              <w:rPr>
                <w:rFonts w:ascii="Times New Roman" w:hAnsi="Times New Roman" w:cs="Times New Roman"/>
                <w:color w:val="000000"/>
              </w:rPr>
              <w:t xml:space="preserve"> housing that is a structure with &gt;10 uni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3998C97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04 (0.992, 1.01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4B32445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01 (0.989, 1.012)</w:t>
            </w:r>
          </w:p>
        </w:tc>
      </w:tr>
      <w:tr w:rsidR="00601D35" w:rsidRPr="00601D35" w14:paraId="25340BC3" w14:textId="77777777" w:rsidTr="000F4115">
        <w:trPr>
          <w:trHeight w:val="312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F56A837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gramStart"/>
            <w:r w:rsidRPr="00601D35">
              <w:rPr>
                <w:rFonts w:ascii="Times New Roman" w:hAnsi="Times New Roman" w:cs="Times New Roman"/>
                <w:color w:val="000000"/>
              </w:rPr>
              <w:t>of</w:t>
            </w:r>
            <w:proofErr w:type="gramEnd"/>
            <w:r w:rsidRPr="00601D35">
              <w:rPr>
                <w:rFonts w:ascii="Times New Roman" w:hAnsi="Times New Roman" w:cs="Times New Roman"/>
                <w:color w:val="000000"/>
              </w:rPr>
              <w:t xml:space="preserve"> housing that is a mobile hom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A80249E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06 (0.999, 1.01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10984AF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05 (0.999, 1.012)</w:t>
            </w:r>
          </w:p>
        </w:tc>
      </w:tr>
      <w:tr w:rsidR="00601D35" w:rsidRPr="00601D35" w14:paraId="017ACDA5" w14:textId="77777777" w:rsidTr="000F4115">
        <w:trPr>
          <w:trHeight w:val="624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8B3F7AD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gramStart"/>
            <w:r w:rsidRPr="00601D35">
              <w:rPr>
                <w:rFonts w:ascii="Times New Roman" w:hAnsi="Times New Roman" w:cs="Times New Roman"/>
                <w:color w:val="000000"/>
              </w:rPr>
              <w:t>of</w:t>
            </w:r>
            <w:proofErr w:type="gramEnd"/>
            <w:r w:rsidRPr="00601D35">
              <w:rPr>
                <w:rFonts w:ascii="Times New Roman" w:hAnsi="Times New Roman" w:cs="Times New Roman"/>
                <w:color w:val="000000"/>
              </w:rPr>
              <w:t xml:space="preserve"> occupied housing units with more people than room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B319EC3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0.971 (0.947, 0.99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9A45C6F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0.976 (0.952, 1.000)</w:t>
            </w:r>
          </w:p>
        </w:tc>
      </w:tr>
      <w:tr w:rsidR="00601D35" w:rsidRPr="00601D35" w14:paraId="2AA2BA94" w14:textId="77777777" w:rsidTr="000F4115">
        <w:trPr>
          <w:trHeight w:val="312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F2FD2B6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, % of households with no vehicl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8B36A8E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0.982 (0.967, 0.997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60BB81B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0.980 (0.965, 0.995)</w:t>
            </w:r>
          </w:p>
        </w:tc>
      </w:tr>
      <w:tr w:rsidR="00601D35" w:rsidRPr="00601D35" w14:paraId="717C6F17" w14:textId="77777777" w:rsidTr="000F4115">
        <w:trPr>
          <w:trHeight w:val="624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FDC8047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gramStart"/>
            <w:r w:rsidRPr="00601D35">
              <w:rPr>
                <w:rFonts w:ascii="Times New Roman" w:hAnsi="Times New Roman" w:cs="Times New Roman"/>
                <w:color w:val="000000"/>
              </w:rPr>
              <w:t>of</w:t>
            </w:r>
            <w:proofErr w:type="gramEnd"/>
            <w:r w:rsidRPr="00601D35">
              <w:rPr>
                <w:rFonts w:ascii="Times New Roman" w:hAnsi="Times New Roman" w:cs="Times New Roman"/>
                <w:color w:val="000000"/>
              </w:rPr>
              <w:t xml:space="preserve"> population in institutionalized group quarte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9320CB2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32 (1.021, 1.04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1DC787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35 (1.024, 1.047)</w:t>
            </w:r>
          </w:p>
        </w:tc>
      </w:tr>
      <w:tr w:rsidR="00601D35" w:rsidRPr="00601D35" w14:paraId="1E83B601" w14:textId="77777777" w:rsidTr="000F4115">
        <w:trPr>
          <w:trHeight w:val="312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DBEB885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01D35">
              <w:rPr>
                <w:rFonts w:ascii="Times New Roman" w:hAnsi="Times New Roman" w:cs="Times New Roman"/>
                <w:color w:val="000000"/>
              </w:rPr>
              <w:t>sd_devleavinghome_fe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8B9A733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0.975 (0.953, 0.997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550240B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0.974 (0.952, 0.996)</w:t>
            </w:r>
          </w:p>
        </w:tc>
      </w:tr>
      <w:tr w:rsidR="00601D35" w:rsidRPr="00601D35" w14:paraId="41C70AE0" w14:textId="77777777" w:rsidTr="000F4115">
        <w:trPr>
          <w:trHeight w:val="312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DEA0F84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sd_devleavinghome_34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7621BE9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50 (1.024, 1.077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9D59521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51 (1.025, 1.078)</w:t>
            </w:r>
          </w:p>
        </w:tc>
      </w:tr>
      <w:tr w:rsidR="00601D35" w:rsidRPr="00601D35" w14:paraId="23764EBF" w14:textId="77777777" w:rsidTr="000F4115">
        <w:trPr>
          <w:trHeight w:val="326"/>
        </w:trPr>
        <w:tc>
          <w:tcPr>
            <w:tcW w:w="363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0BF8FED5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54E17B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514 (0.556, 4.120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55B1D0D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334 (0.494, 3.601)</w:t>
            </w:r>
          </w:p>
        </w:tc>
      </w:tr>
      <w:tr w:rsidR="00601D35" w:rsidRPr="00601D35" w14:paraId="4F308AC2" w14:textId="77777777" w:rsidTr="000F4115">
        <w:trPr>
          <w:trHeight w:val="312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CB7B2C2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Intra-level correlation coefficient - St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E5166E2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0.402 (0.251, 0.646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E4E4F7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0.382 (0.238, 0.611)</w:t>
            </w:r>
          </w:p>
        </w:tc>
      </w:tr>
      <w:tr w:rsidR="00601D35" w:rsidRPr="00601D35" w14:paraId="20533BC1" w14:textId="77777777" w:rsidTr="000F4115">
        <w:trPr>
          <w:trHeight w:val="312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44802B4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Conditional overdispersion Alph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99C7F25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06 (0.959, 1.056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3C67A6A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1.003 (0.956, 1.052)</w:t>
            </w:r>
          </w:p>
        </w:tc>
      </w:tr>
      <w:tr w:rsidR="00601D35" w:rsidRPr="00601D35" w14:paraId="7292F62B" w14:textId="77777777" w:rsidTr="000F4115">
        <w:trPr>
          <w:trHeight w:val="312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4282FB5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Log likelihoo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4BB0F5F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-19669.29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749501C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-19453.644</w:t>
            </w:r>
          </w:p>
        </w:tc>
      </w:tr>
      <w:tr w:rsidR="00601D35" w:rsidRPr="00601D35" w14:paraId="7F90F2B1" w14:textId="77777777" w:rsidTr="000F4115">
        <w:trPr>
          <w:trHeight w:val="312"/>
        </w:trPr>
        <w:tc>
          <w:tcPr>
            <w:tcW w:w="363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AFAD213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 xml:space="preserve"> Prob &gt; Chi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359DF85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E0C922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</w:tr>
      <w:tr w:rsidR="00601D35" w:rsidRPr="00601D35" w14:paraId="19F8F1C8" w14:textId="77777777" w:rsidTr="000F4115">
        <w:trPr>
          <w:trHeight w:val="638"/>
        </w:trPr>
        <w:tc>
          <w:tcPr>
            <w:tcW w:w="363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76BB6C3B" w14:textId="77777777" w:rsidR="00601D35" w:rsidRPr="00601D35" w:rsidRDefault="00601D35" w:rsidP="000F41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lastRenderedPageBreak/>
              <w:t>LR test vs. negative binomial mode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33FE0F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chibar2(01) = 488.65</w:t>
            </w:r>
          </w:p>
          <w:p w14:paraId="58A64B35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Prob &gt;= chibar2 = 0.000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EA00E36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chibar2(01) = 499.92</w:t>
            </w:r>
          </w:p>
          <w:p w14:paraId="5D4E2547" w14:textId="77777777" w:rsidR="00601D35" w:rsidRPr="00601D35" w:rsidRDefault="00601D35" w:rsidP="000F41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1D35">
              <w:rPr>
                <w:rFonts w:ascii="Times New Roman" w:hAnsi="Times New Roman" w:cs="Times New Roman"/>
                <w:color w:val="000000"/>
              </w:rPr>
              <w:t>Prob &gt;= chibar2 = 0.0000</w:t>
            </w:r>
          </w:p>
        </w:tc>
      </w:tr>
    </w:tbl>
    <w:p w14:paraId="39591AC6" w14:textId="77777777" w:rsidR="005E7346" w:rsidRPr="00601D35" w:rsidRDefault="005E7346">
      <w:pPr>
        <w:rPr>
          <w:rFonts w:ascii="Times New Roman" w:hAnsi="Times New Roman" w:cs="Times New Roman"/>
        </w:rPr>
      </w:pPr>
    </w:p>
    <w:sectPr w:rsidR="005E7346" w:rsidRPr="00601D35" w:rsidSect="00CA0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D35"/>
    <w:rsid w:val="000151C4"/>
    <w:rsid w:val="00055DC5"/>
    <w:rsid w:val="0005793F"/>
    <w:rsid w:val="00084AD1"/>
    <w:rsid w:val="00096CB9"/>
    <w:rsid w:val="000A562B"/>
    <w:rsid w:val="000B707F"/>
    <w:rsid w:val="000D4AB2"/>
    <w:rsid w:val="00101492"/>
    <w:rsid w:val="00106B8C"/>
    <w:rsid w:val="00117232"/>
    <w:rsid w:val="00160FD5"/>
    <w:rsid w:val="00190D95"/>
    <w:rsid w:val="001A31D8"/>
    <w:rsid w:val="001C14E1"/>
    <w:rsid w:val="001D5FC0"/>
    <w:rsid w:val="001E7382"/>
    <w:rsid w:val="001F44E9"/>
    <w:rsid w:val="001F64B8"/>
    <w:rsid w:val="00237E2A"/>
    <w:rsid w:val="00247154"/>
    <w:rsid w:val="00273A8A"/>
    <w:rsid w:val="002B466E"/>
    <w:rsid w:val="002B5CE5"/>
    <w:rsid w:val="002F0174"/>
    <w:rsid w:val="002F13D0"/>
    <w:rsid w:val="00365A6F"/>
    <w:rsid w:val="003959DA"/>
    <w:rsid w:val="003A1AE5"/>
    <w:rsid w:val="003B247F"/>
    <w:rsid w:val="003C1A4B"/>
    <w:rsid w:val="003F05C8"/>
    <w:rsid w:val="0041412F"/>
    <w:rsid w:val="00440811"/>
    <w:rsid w:val="00471F5B"/>
    <w:rsid w:val="0048272D"/>
    <w:rsid w:val="004B3004"/>
    <w:rsid w:val="004B36C4"/>
    <w:rsid w:val="004B5BB1"/>
    <w:rsid w:val="004D0A5F"/>
    <w:rsid w:val="004D7CC1"/>
    <w:rsid w:val="00505C70"/>
    <w:rsid w:val="00522D27"/>
    <w:rsid w:val="005469A8"/>
    <w:rsid w:val="005563DB"/>
    <w:rsid w:val="00561EBB"/>
    <w:rsid w:val="005942FD"/>
    <w:rsid w:val="005E7346"/>
    <w:rsid w:val="00600D07"/>
    <w:rsid w:val="00601D35"/>
    <w:rsid w:val="0061043E"/>
    <w:rsid w:val="006220AF"/>
    <w:rsid w:val="0067355A"/>
    <w:rsid w:val="006C4293"/>
    <w:rsid w:val="00706352"/>
    <w:rsid w:val="00722110"/>
    <w:rsid w:val="00745980"/>
    <w:rsid w:val="00750545"/>
    <w:rsid w:val="007629A6"/>
    <w:rsid w:val="00770184"/>
    <w:rsid w:val="007B2770"/>
    <w:rsid w:val="007B5592"/>
    <w:rsid w:val="007D4581"/>
    <w:rsid w:val="007E5F8C"/>
    <w:rsid w:val="007F4828"/>
    <w:rsid w:val="00815287"/>
    <w:rsid w:val="00823D0C"/>
    <w:rsid w:val="00824427"/>
    <w:rsid w:val="008265C2"/>
    <w:rsid w:val="00846959"/>
    <w:rsid w:val="00847F47"/>
    <w:rsid w:val="008538DC"/>
    <w:rsid w:val="008544FB"/>
    <w:rsid w:val="00873E45"/>
    <w:rsid w:val="008909CA"/>
    <w:rsid w:val="008935E7"/>
    <w:rsid w:val="008D4A50"/>
    <w:rsid w:val="008D573D"/>
    <w:rsid w:val="008E4881"/>
    <w:rsid w:val="00943485"/>
    <w:rsid w:val="00954C82"/>
    <w:rsid w:val="009557A5"/>
    <w:rsid w:val="00956BAF"/>
    <w:rsid w:val="00975AAD"/>
    <w:rsid w:val="0098371F"/>
    <w:rsid w:val="009E3726"/>
    <w:rsid w:val="009F1C1A"/>
    <w:rsid w:val="009F3D9C"/>
    <w:rsid w:val="00A13DD4"/>
    <w:rsid w:val="00A1477A"/>
    <w:rsid w:val="00A222A9"/>
    <w:rsid w:val="00A54157"/>
    <w:rsid w:val="00AF1DF0"/>
    <w:rsid w:val="00B3262D"/>
    <w:rsid w:val="00B640EB"/>
    <w:rsid w:val="00B7055D"/>
    <w:rsid w:val="00B821C7"/>
    <w:rsid w:val="00B9426C"/>
    <w:rsid w:val="00BC0148"/>
    <w:rsid w:val="00BC2D5B"/>
    <w:rsid w:val="00C01418"/>
    <w:rsid w:val="00C33FBB"/>
    <w:rsid w:val="00C661EF"/>
    <w:rsid w:val="00C67203"/>
    <w:rsid w:val="00C913D7"/>
    <w:rsid w:val="00CA035E"/>
    <w:rsid w:val="00CD2943"/>
    <w:rsid w:val="00D02B1A"/>
    <w:rsid w:val="00D06C61"/>
    <w:rsid w:val="00D52D63"/>
    <w:rsid w:val="00D65A72"/>
    <w:rsid w:val="00E1328C"/>
    <w:rsid w:val="00E36ECF"/>
    <w:rsid w:val="00EA47DC"/>
    <w:rsid w:val="00EF3F81"/>
    <w:rsid w:val="00F033A9"/>
    <w:rsid w:val="00F06795"/>
    <w:rsid w:val="00F24690"/>
    <w:rsid w:val="00F25C2F"/>
    <w:rsid w:val="00F75B39"/>
    <w:rsid w:val="00F93651"/>
    <w:rsid w:val="00F962EE"/>
    <w:rsid w:val="00FB4808"/>
    <w:rsid w:val="00FD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D005C3"/>
  <w15:chartTrackingRefBased/>
  <w15:docId w15:val="{CD87B3EE-F63F-694A-BE67-9B74193AB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D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47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77A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907</Characters>
  <Application>Microsoft Office Word</Application>
  <DocSecurity>0</DocSecurity>
  <Lines>25</Lines>
  <Paragraphs>7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Phoebe</dc:creator>
  <cp:keywords/>
  <dc:description/>
  <cp:lastModifiedBy>Tran, Phoebe</cp:lastModifiedBy>
  <cp:revision>2</cp:revision>
  <dcterms:created xsi:type="dcterms:W3CDTF">2021-07-25T01:11:00Z</dcterms:created>
  <dcterms:modified xsi:type="dcterms:W3CDTF">2021-07-25T01:11:00Z</dcterms:modified>
</cp:coreProperties>
</file>